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D8F6" w14:textId="2CB45D56" w:rsidR="0055133F" w:rsidRPr="008268DC" w:rsidRDefault="008268DC" w:rsidP="008268DC">
      <w:pPr>
        <w:spacing w:after="36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268DC">
        <w:rPr>
          <w:rFonts w:ascii="Times New Roman" w:hAnsi="Times New Roman" w:cs="Times New Roman"/>
          <w:b/>
          <w:bCs/>
          <w:sz w:val="32"/>
          <w:szCs w:val="32"/>
          <w:lang w:val="en-GB"/>
        </w:rPr>
        <w:t>S1 File.</w:t>
      </w:r>
      <w:r w:rsidRPr="008268DC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332425" w:rsidRPr="008268DC">
        <w:rPr>
          <w:rFonts w:ascii="Times New Roman" w:hAnsi="Times New Roman" w:cs="Times New Roman"/>
          <w:b/>
          <w:bCs/>
          <w:sz w:val="32"/>
          <w:szCs w:val="32"/>
          <w:lang w:val="en-GB"/>
        </w:rPr>
        <w:t>Linear</w:t>
      </w:r>
      <w:r w:rsidR="00332425" w:rsidRPr="00332425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332425">
        <w:rPr>
          <w:rFonts w:ascii="Times New Roman" w:hAnsi="Times New Roman" w:cs="Times New Roman"/>
          <w:b/>
          <w:bCs/>
          <w:sz w:val="32"/>
          <w:szCs w:val="32"/>
          <w:lang w:val="en-GB"/>
        </w:rPr>
        <w:t>r</w:t>
      </w:r>
      <w:r w:rsidR="0055133F">
        <w:rPr>
          <w:rFonts w:ascii="Times New Roman" w:hAnsi="Times New Roman" w:cs="Times New Roman"/>
          <w:b/>
          <w:bCs/>
          <w:sz w:val="32"/>
          <w:szCs w:val="32"/>
          <w:lang w:val="en-GB"/>
        </w:rPr>
        <w:t>egression analyses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.</w:t>
      </w:r>
    </w:p>
    <w:p w14:paraId="015C754D" w14:textId="3C1D53D5" w:rsidR="00BA3FEB" w:rsidRDefault="001E01F3" w:rsidP="00BA3F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01F3">
        <w:rPr>
          <w:rFonts w:ascii="Times New Roman" w:hAnsi="Times New Roman" w:cs="Times New Roman"/>
          <w:b/>
          <w:bCs/>
          <w:sz w:val="24"/>
          <w:szCs w:val="24"/>
          <w:lang w:val="en-GB"/>
        </w:rPr>
        <w:t>AMH and age at examination.</w:t>
      </w:r>
    </w:p>
    <w:p w14:paraId="1A788763" w14:textId="77777777" w:rsidR="001E01F3" w:rsidRPr="00FE12CA" w:rsidRDefault="001E01F3" w:rsidP="001E0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6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191"/>
        <w:gridCol w:w="1191"/>
        <w:gridCol w:w="1718"/>
        <w:gridCol w:w="1718"/>
      </w:tblGrid>
      <w:tr w:rsidR="001E01F3" w:rsidRPr="001E01F3" w14:paraId="06CD2FB8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E8E13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1E01F3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</w:t>
            </w:r>
            <w:proofErr w:type="spellEnd"/>
            <w:r w:rsidRPr="001E01F3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ummary</w:t>
            </w:r>
            <w:proofErr w:type="spellEnd"/>
          </w:p>
        </w:tc>
      </w:tr>
      <w:tr w:rsidR="001E01F3" w:rsidRPr="008268DC" w14:paraId="3E9CCF36" w14:textId="77777777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AC5DE5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9AC89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R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0D7396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18269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Adjusted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8C8A27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  <w:t>Std. Error of the Estimate</w:t>
            </w:r>
          </w:p>
        </w:tc>
      </w:tr>
      <w:tr w:rsidR="001E01F3" w:rsidRPr="001E01F3" w14:paraId="2D3F528F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C62AA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600370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463</w:t>
            </w:r>
            <w:r w:rsidRPr="001E01F3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70E2AA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215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B45AB7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210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08F8D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2,8713</w:t>
            </w:r>
          </w:p>
        </w:tc>
      </w:tr>
      <w:tr w:rsidR="001E01F3" w:rsidRPr="008268DC" w14:paraId="7D066D9F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EF47E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a. Predictors: (Constant), Subjects, Age at examination</w:t>
            </w:r>
          </w:p>
        </w:tc>
      </w:tr>
    </w:tbl>
    <w:p w14:paraId="7AA863AB" w14:textId="77777777" w:rsidR="001E01F3" w:rsidRPr="001E01F3" w:rsidRDefault="001E01F3" w:rsidP="001E01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2C5F7870" w14:textId="77777777" w:rsidR="001E01F3" w:rsidRPr="00FE12CA" w:rsidRDefault="001E01F3" w:rsidP="001E0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384"/>
        <w:gridCol w:w="1718"/>
        <w:gridCol w:w="1192"/>
        <w:gridCol w:w="1525"/>
        <w:gridCol w:w="1192"/>
        <w:gridCol w:w="1192"/>
      </w:tblGrid>
      <w:tr w:rsidR="001E01F3" w:rsidRPr="001E01F3" w14:paraId="33A3D40E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C2E2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1E01F3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ANOVA</w:t>
            </w:r>
            <w:r w:rsidRPr="001E01F3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1E01F3" w:rsidRPr="001E01F3" w14:paraId="24BC5EB0" w14:textId="77777777">
        <w:trPr>
          <w:cantSplit/>
        </w:trPr>
        <w:tc>
          <w:tcPr>
            <w:tcW w:w="224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0AEBE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0926C8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Sum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of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Squares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219807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D2286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Square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6595F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F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362F2A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</w:tr>
      <w:tr w:rsidR="001E01F3" w:rsidRPr="001E01F3" w14:paraId="62526E07" w14:textId="7777777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894626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5133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7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E3484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734,80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16D25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4D8F8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367,402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4623B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44,563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B95DDC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  <w:r w:rsidRPr="001E01F3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1E01F3" w:rsidRPr="001E01F3" w14:paraId="20209364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53E9B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A21B8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Residual</w:t>
            </w:r>
            <w:proofErr w:type="spellEnd"/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C5C9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2687,75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E826E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326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8576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8,24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AE308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88C5FF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1F3" w:rsidRPr="001E01F3" w14:paraId="0C8D53F2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C32F4F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FAA43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7ACCD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3422,55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120FE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328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1F9E88B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B5AD046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5F4D49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1F3" w:rsidRPr="001E01F3" w14:paraId="5D48A575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A1447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 xml:space="preserve">a. </w:t>
            </w:r>
            <w:proofErr w:type="spellStart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Dependent</w:t>
            </w:r>
            <w:proofErr w:type="spellEnd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Variable</w:t>
            </w:r>
            <w:proofErr w:type="spellEnd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 xml:space="preserve">: AMH </w:t>
            </w:r>
            <w:proofErr w:type="spellStart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ng</w:t>
            </w:r>
            <w:proofErr w:type="spellEnd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/ml</w:t>
            </w:r>
          </w:p>
        </w:tc>
      </w:tr>
      <w:tr w:rsidR="001E01F3" w:rsidRPr="008268DC" w14:paraId="755BA82D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06626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b. Predictors: (Constant), Subjects, Age at examination</w:t>
            </w:r>
          </w:p>
        </w:tc>
      </w:tr>
    </w:tbl>
    <w:p w14:paraId="584FC786" w14:textId="77777777" w:rsidR="001E01F3" w:rsidRPr="001E01F3" w:rsidRDefault="001E01F3" w:rsidP="001E01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1EC27384" w14:textId="77777777" w:rsidR="001E01F3" w:rsidRPr="00FE12CA" w:rsidRDefault="001E01F3" w:rsidP="001E01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6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5"/>
        <w:gridCol w:w="1630"/>
        <w:gridCol w:w="1174"/>
        <w:gridCol w:w="1174"/>
        <w:gridCol w:w="1584"/>
        <w:gridCol w:w="938"/>
        <w:gridCol w:w="938"/>
        <w:gridCol w:w="1284"/>
        <w:gridCol w:w="1287"/>
      </w:tblGrid>
      <w:tr w:rsidR="001E01F3" w:rsidRPr="001E01F3" w14:paraId="4E264072" w14:textId="77777777" w:rsidTr="00CA6E34">
        <w:trPr>
          <w:cantSplit/>
          <w:trHeight w:val="314"/>
        </w:trPr>
        <w:tc>
          <w:tcPr>
            <w:tcW w:w="106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6592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1E01F3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 w:rsidRPr="001E01F3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1E01F3" w:rsidRPr="001E01F3" w14:paraId="21095859" w14:textId="77777777" w:rsidTr="00CA6E34">
        <w:trPr>
          <w:cantSplit/>
          <w:trHeight w:val="629"/>
        </w:trPr>
        <w:tc>
          <w:tcPr>
            <w:tcW w:w="23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3401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3F6530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Unstandardized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19B550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Standardized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93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4D6D7F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t</w:t>
            </w:r>
          </w:p>
        </w:tc>
        <w:tc>
          <w:tcPr>
            <w:tcW w:w="93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6E53CA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257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913E2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95,0%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Confidence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Interval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for B</w:t>
            </w:r>
          </w:p>
        </w:tc>
      </w:tr>
      <w:tr w:rsidR="001E01F3" w:rsidRPr="001E01F3" w14:paraId="1F0FA68E" w14:textId="77777777" w:rsidTr="00CA6E34">
        <w:trPr>
          <w:cantSplit/>
          <w:trHeight w:val="629"/>
        </w:trPr>
        <w:tc>
          <w:tcPr>
            <w:tcW w:w="2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8F186F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A94CD0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1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F4B66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Std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.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0599E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93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ED2321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93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699363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48141B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2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38332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Bound</w:t>
            </w:r>
            <w:proofErr w:type="spellEnd"/>
          </w:p>
        </w:tc>
      </w:tr>
      <w:tr w:rsidR="001E01F3" w:rsidRPr="001E01F3" w14:paraId="458F1801" w14:textId="77777777" w:rsidTr="00CA6E34">
        <w:trPr>
          <w:cantSplit/>
          <w:trHeight w:val="303"/>
        </w:trPr>
        <w:tc>
          <w:tcPr>
            <w:tcW w:w="67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755666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06577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(</w:t>
            </w: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15AFA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8,878</w:t>
            </w:r>
          </w:p>
        </w:tc>
        <w:tc>
          <w:tcPr>
            <w:tcW w:w="11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CBED01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654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50247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2DE29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13,586</w:t>
            </w:r>
          </w:p>
        </w:tc>
        <w:tc>
          <w:tcPr>
            <w:tcW w:w="9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1C64E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</w:p>
        </w:tc>
        <w:tc>
          <w:tcPr>
            <w:tcW w:w="12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1581B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7,593</w:t>
            </w:r>
          </w:p>
        </w:tc>
        <w:tc>
          <w:tcPr>
            <w:tcW w:w="12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9DDF5E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10,164</w:t>
            </w:r>
          </w:p>
        </w:tc>
      </w:tr>
      <w:tr w:rsidR="001E01F3" w:rsidRPr="001E01F3" w14:paraId="37C5B06C" w14:textId="77777777" w:rsidTr="00CA6E34">
        <w:trPr>
          <w:cantSplit/>
          <w:trHeight w:val="651"/>
        </w:trPr>
        <w:tc>
          <w:tcPr>
            <w:tcW w:w="6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98A5B3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97483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Age at examination</w:t>
            </w: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9766B5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,165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C1288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018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FD102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,462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21F40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9,408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65DF2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F7DD0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,199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FA84CE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,130</w:t>
            </w:r>
          </w:p>
        </w:tc>
      </w:tr>
      <w:tr w:rsidR="001E01F3" w:rsidRPr="001E01F3" w14:paraId="01C4FA03" w14:textId="77777777" w:rsidTr="00CA6E34">
        <w:trPr>
          <w:cantSplit/>
          <w:trHeight w:val="336"/>
        </w:trPr>
        <w:tc>
          <w:tcPr>
            <w:tcW w:w="6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0DF40E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58883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E01F3">
              <w:rPr>
                <w:rFonts w:ascii="Arial" w:hAnsi="Arial" w:cs="Arial"/>
                <w:color w:val="264A60"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6F6D1D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,386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B9F363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317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BAEE91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,060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5EDCBC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1,218</w:t>
            </w:r>
          </w:p>
        </w:tc>
        <w:tc>
          <w:tcPr>
            <w:tcW w:w="9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46EAA5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224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A48753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-1,010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1E8244A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,237</w:t>
            </w:r>
          </w:p>
        </w:tc>
      </w:tr>
      <w:tr w:rsidR="001E01F3" w:rsidRPr="001E01F3" w14:paraId="37B3B0C4" w14:textId="77777777" w:rsidTr="00CA6E34">
        <w:trPr>
          <w:cantSplit/>
          <w:trHeight w:val="303"/>
        </w:trPr>
        <w:tc>
          <w:tcPr>
            <w:tcW w:w="106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7F15E" w14:textId="77777777" w:rsidR="001E01F3" w:rsidRPr="001E01F3" w:rsidRDefault="001E01F3" w:rsidP="001E01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 xml:space="preserve">a. </w:t>
            </w:r>
            <w:proofErr w:type="spellStart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Dependent</w:t>
            </w:r>
            <w:proofErr w:type="spellEnd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Variable</w:t>
            </w:r>
            <w:proofErr w:type="spellEnd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 xml:space="preserve">: AMH </w:t>
            </w:r>
            <w:proofErr w:type="spellStart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ng</w:t>
            </w:r>
            <w:proofErr w:type="spellEnd"/>
            <w:r w:rsidRPr="001E01F3">
              <w:rPr>
                <w:rFonts w:ascii="Arial" w:hAnsi="Arial" w:cs="Arial"/>
                <w:color w:val="010205"/>
                <w:sz w:val="24"/>
                <w:szCs w:val="24"/>
              </w:rPr>
              <w:t>/ml</w:t>
            </w:r>
          </w:p>
        </w:tc>
      </w:tr>
    </w:tbl>
    <w:p w14:paraId="70BCB5F3" w14:textId="519C3DFF" w:rsidR="00302D14" w:rsidRDefault="00302D14" w:rsidP="001E01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034636" w14:textId="77777777" w:rsidR="00302D14" w:rsidRDefault="00302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D1E954" w14:textId="2FFDF182" w:rsidR="001E01F3" w:rsidRPr="001E01F3" w:rsidRDefault="001E01F3" w:rsidP="00BA3F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wedish infertility risk groups &lt;40 years.</w:t>
      </w:r>
    </w:p>
    <w:p w14:paraId="0339DD39" w14:textId="77777777" w:rsidR="001E01F3" w:rsidRPr="00BA3FEB" w:rsidRDefault="001E01F3" w:rsidP="00BA3F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6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191"/>
        <w:gridCol w:w="1191"/>
        <w:gridCol w:w="1718"/>
        <w:gridCol w:w="1718"/>
      </w:tblGrid>
      <w:tr w:rsidR="00BA3FEB" w:rsidRPr="00BA3FEB" w14:paraId="289D2E5A" w14:textId="77777777" w:rsidTr="00A736AD">
        <w:trPr>
          <w:cantSplit/>
        </w:trPr>
        <w:tc>
          <w:tcPr>
            <w:tcW w:w="6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AED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</w:t>
            </w:r>
            <w:proofErr w:type="spellEnd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ummary</w:t>
            </w:r>
            <w:proofErr w:type="spellEnd"/>
          </w:p>
        </w:tc>
      </w:tr>
      <w:tr w:rsidR="00BA3FEB" w:rsidRPr="008268DC" w14:paraId="05A2C686" w14:textId="77777777" w:rsidTr="00A736AD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07FE6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B66DE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A25C1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 Square</w:t>
            </w:r>
          </w:p>
        </w:tc>
        <w:tc>
          <w:tcPr>
            <w:tcW w:w="17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B44BF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Adjuste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R Square</w:t>
            </w:r>
          </w:p>
        </w:tc>
        <w:tc>
          <w:tcPr>
            <w:tcW w:w="17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D2A8C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  <w:t>Std. Error of the Estimate</w:t>
            </w:r>
          </w:p>
        </w:tc>
      </w:tr>
      <w:tr w:rsidR="00BA3FEB" w:rsidRPr="00BA3FEB" w14:paraId="6B77F52F" w14:textId="77777777" w:rsidTr="00A736AD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A6B46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64D12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302</w:t>
            </w:r>
            <w:r w:rsidRPr="00BA3FEB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B996C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91</w:t>
            </w:r>
          </w:p>
        </w:tc>
        <w:tc>
          <w:tcPr>
            <w:tcW w:w="171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DAD5B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63</w:t>
            </w:r>
          </w:p>
        </w:tc>
        <w:tc>
          <w:tcPr>
            <w:tcW w:w="171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C45C3D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3,2672</w:t>
            </w:r>
          </w:p>
        </w:tc>
      </w:tr>
      <w:tr w:rsidR="00BA3FEB" w:rsidRPr="008268DC" w14:paraId="276AED9B" w14:textId="77777777" w:rsidTr="00A736AD">
        <w:trPr>
          <w:cantSplit/>
        </w:trPr>
        <w:tc>
          <w:tcPr>
            <w:tcW w:w="6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60E9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a. Predictors: (Constant)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unilateral oophorectomy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very high-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only surgery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no 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moderate 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low 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=high-risk</w:t>
            </w:r>
          </w:p>
        </w:tc>
      </w:tr>
    </w:tbl>
    <w:p w14:paraId="010A78D7" w14:textId="09CA8A07" w:rsidR="00A736AD" w:rsidRPr="0055133F" w:rsidRDefault="00A736AD" w:rsidP="00A736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1DF1AE" w14:textId="77777777" w:rsidR="00A736AD" w:rsidRPr="0055133F" w:rsidRDefault="00A736AD" w:rsidP="00A736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384"/>
        <w:gridCol w:w="1718"/>
        <w:gridCol w:w="1192"/>
        <w:gridCol w:w="1525"/>
        <w:gridCol w:w="1192"/>
        <w:gridCol w:w="1192"/>
      </w:tblGrid>
      <w:tr w:rsidR="00A736AD" w:rsidRPr="00A736AD" w14:paraId="2CCE6682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1D67E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A736AD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ANOVA</w:t>
            </w:r>
            <w:r w:rsidRPr="00A736AD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A736AD" w:rsidRPr="00A736AD" w14:paraId="6D4A5AE4" w14:textId="77777777">
        <w:trPr>
          <w:cantSplit/>
        </w:trPr>
        <w:tc>
          <w:tcPr>
            <w:tcW w:w="224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3F4EB0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BA7806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Sum</w:t>
            </w:r>
            <w:proofErr w:type="spellEnd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of</w:t>
            </w:r>
            <w:proofErr w:type="spellEnd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 xml:space="preserve"> Squares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9B5FF6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BD3BC7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  <w:proofErr w:type="spellEnd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 xml:space="preserve"> Square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AB3235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F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B21130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</w:tr>
      <w:tr w:rsidR="00A736AD" w:rsidRPr="00A736AD" w14:paraId="0D3B0889" w14:textId="7777777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8DD1CA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6210D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7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1ED46E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240,221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8383B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221916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34,317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918F6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3,21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AF8981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,003</w:t>
            </w:r>
            <w:r w:rsidRPr="00A736AD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A736AD" w:rsidRPr="00A736AD" w14:paraId="49DBC1C1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C32E30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FA6AD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Residual</w:t>
            </w:r>
            <w:proofErr w:type="spellEnd"/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A205F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2391,18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8E170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224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D4227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10,67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0FC269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9A213BB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6AD" w:rsidRPr="00A736AD" w14:paraId="057FB27F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A4D445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7015A9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FBCFE2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2631,402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62E29F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231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19CDF95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A3A073C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F3453CD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6AD" w:rsidRPr="00A736AD" w14:paraId="129578A4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F6F82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 xml:space="preserve">a.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Dependent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Variable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 xml:space="preserve">: AMH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ng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</w:rPr>
              <w:t>/ml</w:t>
            </w:r>
          </w:p>
        </w:tc>
      </w:tr>
      <w:tr w:rsidR="00A736AD" w:rsidRPr="008268DC" w14:paraId="77FD3A6E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1D7B7" w14:textId="77777777" w:rsidR="00A736AD" w:rsidRPr="00A736AD" w:rsidRDefault="00A736AD" w:rsidP="00A73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</w:pPr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b. Predictors: (Constant),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unilateral oophorectomy,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very high-risk,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only surgery,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no risk,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moderate risk,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low risk, </w:t>
            </w:r>
            <w:proofErr w:type="spellStart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A736AD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=high-risk</w:t>
            </w:r>
          </w:p>
        </w:tc>
      </w:tr>
    </w:tbl>
    <w:p w14:paraId="48B77B95" w14:textId="77777777" w:rsidR="00A736AD" w:rsidRPr="00A736AD" w:rsidRDefault="00A736AD" w:rsidP="00A736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778B87D" w14:textId="77777777" w:rsidR="00BA3FEB" w:rsidRPr="00FE12CA" w:rsidRDefault="00BA3FEB" w:rsidP="00BA3F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9"/>
        <w:gridCol w:w="2108"/>
        <w:gridCol w:w="1091"/>
        <w:gridCol w:w="1092"/>
        <w:gridCol w:w="1606"/>
        <w:gridCol w:w="987"/>
        <w:gridCol w:w="872"/>
        <w:gridCol w:w="1194"/>
        <w:gridCol w:w="1202"/>
      </w:tblGrid>
      <w:tr w:rsidR="00BA3FEB" w:rsidRPr="00BA3FEB" w14:paraId="509AC4E1" w14:textId="77777777" w:rsidTr="007D49A0">
        <w:trPr>
          <w:cantSplit/>
          <w:trHeight w:val="338"/>
        </w:trPr>
        <w:tc>
          <w:tcPr>
            <w:tcW w:w="107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A909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BA3FEB" w:rsidRPr="00BA3FEB" w14:paraId="291BFE08" w14:textId="77777777" w:rsidTr="007D49A0">
        <w:trPr>
          <w:cantSplit/>
          <w:trHeight w:val="677"/>
        </w:trPr>
        <w:tc>
          <w:tcPr>
            <w:tcW w:w="27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FD08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6F3D8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Unstandardize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606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99561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tandardize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89751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t</w:t>
            </w:r>
          </w:p>
        </w:tc>
        <w:tc>
          <w:tcPr>
            <w:tcW w:w="8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5DFC8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239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AE771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95,0%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nfidence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Interval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for B</w:t>
            </w:r>
          </w:p>
        </w:tc>
      </w:tr>
      <w:tr w:rsidR="00BA3FEB" w:rsidRPr="00BA3FEB" w14:paraId="77F6FACB" w14:textId="77777777" w:rsidTr="007D49A0">
        <w:trPr>
          <w:cantSplit/>
          <w:trHeight w:val="677"/>
        </w:trPr>
        <w:tc>
          <w:tcPr>
            <w:tcW w:w="27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D4DC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CE839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9B3B0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t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.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6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35640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9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4B0F2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90FDE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6912E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072A8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ound</w:t>
            </w:r>
            <w:proofErr w:type="spellEnd"/>
          </w:p>
        </w:tc>
      </w:tr>
      <w:tr w:rsidR="00BA3FEB" w:rsidRPr="00BA3FEB" w14:paraId="66E55CFB" w14:textId="77777777" w:rsidTr="007D49A0">
        <w:trPr>
          <w:cantSplit/>
          <w:trHeight w:val="327"/>
        </w:trPr>
        <w:tc>
          <w:tcPr>
            <w:tcW w:w="62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002CB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21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042C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(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E54A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4,014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3A49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306</w:t>
            </w:r>
          </w:p>
        </w:tc>
        <w:tc>
          <w:tcPr>
            <w:tcW w:w="16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1E786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E7DD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3,116</w:t>
            </w:r>
          </w:p>
        </w:tc>
        <w:tc>
          <w:tcPr>
            <w:tcW w:w="8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F246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</w:p>
        </w:tc>
        <w:tc>
          <w:tcPr>
            <w:tcW w:w="11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5830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3,411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D1638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4,617</w:t>
            </w:r>
          </w:p>
        </w:tc>
      </w:tr>
      <w:tr w:rsidR="00BA3FEB" w:rsidRPr="00BA3FEB" w14:paraId="15AC9E68" w14:textId="77777777" w:rsidTr="007D49A0">
        <w:trPr>
          <w:cantSplit/>
          <w:trHeight w:val="362"/>
        </w:trPr>
        <w:tc>
          <w:tcPr>
            <w:tcW w:w="6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2D08F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CAD6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no risk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5874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90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32E15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992</w:t>
            </w:r>
          </w:p>
        </w:tc>
        <w:tc>
          <w:tcPr>
            <w:tcW w:w="16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AC14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59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6C84B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911</w:t>
            </w:r>
          </w:p>
        </w:tc>
        <w:tc>
          <w:tcPr>
            <w:tcW w:w="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EC1DB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363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FDBE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05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D3212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,857</w:t>
            </w:r>
          </w:p>
        </w:tc>
      </w:tr>
      <w:tr w:rsidR="00BA3FEB" w:rsidRPr="00BA3FEB" w14:paraId="47498F6F" w14:textId="77777777" w:rsidTr="007D49A0">
        <w:trPr>
          <w:cantSplit/>
          <w:trHeight w:val="362"/>
        </w:trPr>
        <w:tc>
          <w:tcPr>
            <w:tcW w:w="6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45B43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1F001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low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risk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42E7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40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7E55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710</w:t>
            </w:r>
          </w:p>
        </w:tc>
        <w:tc>
          <w:tcPr>
            <w:tcW w:w="16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657C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38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356D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566</w:t>
            </w:r>
          </w:p>
        </w:tc>
        <w:tc>
          <w:tcPr>
            <w:tcW w:w="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6A01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572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8581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99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092E7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801</w:t>
            </w:r>
          </w:p>
        </w:tc>
      </w:tr>
      <w:tr w:rsidR="00BA3FEB" w:rsidRPr="00BA3FEB" w14:paraId="3DB6F899" w14:textId="77777777" w:rsidTr="007D49A0">
        <w:trPr>
          <w:cantSplit/>
          <w:trHeight w:val="690"/>
        </w:trPr>
        <w:tc>
          <w:tcPr>
            <w:tcW w:w="6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10723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FB4AA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moderate risk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ACC7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60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1EF9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734</w:t>
            </w:r>
          </w:p>
        </w:tc>
        <w:tc>
          <w:tcPr>
            <w:tcW w:w="16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1DE0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55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EBE4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830</w:t>
            </w:r>
          </w:p>
        </w:tc>
        <w:tc>
          <w:tcPr>
            <w:tcW w:w="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5A10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408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0369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83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BBABB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,055</w:t>
            </w:r>
          </w:p>
        </w:tc>
      </w:tr>
      <w:tr w:rsidR="00BA3FEB" w:rsidRPr="00BA3FEB" w14:paraId="17202FFF" w14:textId="77777777" w:rsidTr="007D49A0">
        <w:trPr>
          <w:cantSplit/>
          <w:trHeight w:val="362"/>
        </w:trPr>
        <w:tc>
          <w:tcPr>
            <w:tcW w:w="6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6BE81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B474E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high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-risk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F5AFF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96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D503B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689</w:t>
            </w:r>
          </w:p>
        </w:tc>
        <w:tc>
          <w:tcPr>
            <w:tcW w:w="16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BC0A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190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B6D2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2,847</w:t>
            </w:r>
          </w:p>
        </w:tc>
        <w:tc>
          <w:tcPr>
            <w:tcW w:w="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6ABB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05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D6475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32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7C003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604</w:t>
            </w:r>
          </w:p>
        </w:tc>
      </w:tr>
      <w:tr w:rsidR="00BA3FEB" w:rsidRPr="00BA3FEB" w14:paraId="1B7980C0" w14:textId="77777777" w:rsidTr="007D49A0">
        <w:trPr>
          <w:cantSplit/>
          <w:trHeight w:val="702"/>
        </w:trPr>
        <w:tc>
          <w:tcPr>
            <w:tcW w:w="6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DDF51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10810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  <w:t>=very high-risk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36F5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44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34F7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078</w:t>
            </w:r>
          </w:p>
        </w:tc>
        <w:tc>
          <w:tcPr>
            <w:tcW w:w="16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C99E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208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89DD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201</w:t>
            </w:r>
          </w:p>
        </w:tc>
        <w:tc>
          <w:tcPr>
            <w:tcW w:w="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8CFF8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02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49D2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5,57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7E1F0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326</w:t>
            </w:r>
          </w:p>
        </w:tc>
      </w:tr>
      <w:tr w:rsidR="00BA3FEB" w:rsidRPr="00BA3FEB" w14:paraId="2C3982FA" w14:textId="77777777" w:rsidTr="007D49A0">
        <w:trPr>
          <w:cantSplit/>
          <w:trHeight w:val="690"/>
        </w:trPr>
        <w:tc>
          <w:tcPr>
            <w:tcW w:w="6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4D0F7B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57B15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only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AE6F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17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A75F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032</w:t>
            </w:r>
          </w:p>
        </w:tc>
        <w:tc>
          <w:tcPr>
            <w:tcW w:w="16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4BF9A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11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4E6E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169</w:t>
            </w:r>
          </w:p>
        </w:tc>
        <w:tc>
          <w:tcPr>
            <w:tcW w:w="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B6CC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866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9237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85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B2CB9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,207</w:t>
            </w:r>
          </w:p>
        </w:tc>
      </w:tr>
      <w:tr w:rsidR="00BA3FEB" w:rsidRPr="00BA3FEB" w14:paraId="3795BF54" w14:textId="77777777" w:rsidTr="007D49A0">
        <w:trPr>
          <w:cantSplit/>
          <w:trHeight w:val="702"/>
        </w:trPr>
        <w:tc>
          <w:tcPr>
            <w:tcW w:w="6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6274E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2CAC9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=unilateral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oophorectomy</w:t>
            </w:r>
            <w:proofErr w:type="spellEnd"/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E53C4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78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461E1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272</w:t>
            </w:r>
          </w:p>
        </w:tc>
        <w:tc>
          <w:tcPr>
            <w:tcW w:w="16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FD88A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040</w:t>
            </w:r>
          </w:p>
        </w:tc>
        <w:tc>
          <w:tcPr>
            <w:tcW w:w="9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70A49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616</w:t>
            </w:r>
          </w:p>
        </w:tc>
        <w:tc>
          <w:tcPr>
            <w:tcW w:w="8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6735F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538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8DD09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29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8873F5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723</w:t>
            </w:r>
          </w:p>
        </w:tc>
      </w:tr>
      <w:tr w:rsidR="00BA3FEB" w:rsidRPr="00BA3FEB" w14:paraId="6C9406FB" w14:textId="77777777" w:rsidTr="007D49A0">
        <w:trPr>
          <w:cantSplit/>
          <w:trHeight w:val="327"/>
        </w:trPr>
        <w:tc>
          <w:tcPr>
            <w:tcW w:w="107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9CCD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a.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Dependent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Variable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: AMH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ng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/ml</w:t>
            </w:r>
          </w:p>
        </w:tc>
      </w:tr>
    </w:tbl>
    <w:p w14:paraId="05DCB1D7" w14:textId="129D0D96" w:rsidR="00BA3FEB" w:rsidRDefault="00BA3FEB" w:rsidP="00BA3F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3A72C19" w14:textId="77777777" w:rsidR="001E01F3" w:rsidRPr="00BA3FEB" w:rsidRDefault="001E01F3" w:rsidP="00BA3F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B2CDFA" w14:textId="2EA81854" w:rsidR="00DF23EC" w:rsidRPr="00BA3FEB" w:rsidRDefault="00BA3FE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3FEB">
        <w:rPr>
          <w:rFonts w:ascii="Times New Roman" w:hAnsi="Times New Roman" w:cs="Times New Roman"/>
          <w:sz w:val="24"/>
          <w:szCs w:val="24"/>
          <w:lang w:val="en-GB"/>
        </w:rPr>
        <w:t>Adjusted for age at examination.</w:t>
      </w:r>
    </w:p>
    <w:p w14:paraId="6C374FF9" w14:textId="77777777" w:rsidR="00BA3FEB" w:rsidRPr="00FE12CA" w:rsidRDefault="00BA3FEB" w:rsidP="00BA3F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6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191"/>
        <w:gridCol w:w="1191"/>
        <w:gridCol w:w="1718"/>
        <w:gridCol w:w="1718"/>
      </w:tblGrid>
      <w:tr w:rsidR="00BA3FEB" w:rsidRPr="00BA3FEB" w14:paraId="2F051F10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3EF6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</w:t>
            </w:r>
            <w:proofErr w:type="spellEnd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ummary</w:t>
            </w:r>
            <w:proofErr w:type="spellEnd"/>
          </w:p>
        </w:tc>
      </w:tr>
      <w:tr w:rsidR="00BA3FEB" w:rsidRPr="008268DC" w14:paraId="0930C8B0" w14:textId="77777777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8562F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32290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5D755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6A9AF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Adjuste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C7CDD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  <w:t>Std. Error of the Estimate</w:t>
            </w:r>
          </w:p>
        </w:tc>
      </w:tr>
      <w:tr w:rsidR="00BA3FEB" w:rsidRPr="00BA3FEB" w14:paraId="34FC9906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8FCD0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B924C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380</w:t>
            </w:r>
            <w:r w:rsidRPr="00BA3FEB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C5296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145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D2545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114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0F9AA0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3,1768</w:t>
            </w:r>
          </w:p>
        </w:tc>
      </w:tr>
      <w:tr w:rsidR="00BA3FEB" w:rsidRPr="008268DC" w14:paraId="35460FFA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743E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a. Predictors: (Constant), Age at examination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very high-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only surgery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no 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unilateral oophorectomy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low 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high-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=moderate risk</w:t>
            </w:r>
          </w:p>
        </w:tc>
      </w:tr>
    </w:tbl>
    <w:p w14:paraId="5BDFAFBA" w14:textId="77777777" w:rsidR="00BA3FEB" w:rsidRPr="00BA3FEB" w:rsidRDefault="00BA3FEB" w:rsidP="00BA3F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3E69773" w14:textId="77777777" w:rsidR="00BA3FEB" w:rsidRPr="00FE12CA" w:rsidRDefault="00BA3FEB" w:rsidP="00BA3F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384"/>
        <w:gridCol w:w="1718"/>
        <w:gridCol w:w="1192"/>
        <w:gridCol w:w="1525"/>
        <w:gridCol w:w="1192"/>
        <w:gridCol w:w="1192"/>
      </w:tblGrid>
      <w:tr w:rsidR="00BA3FEB" w:rsidRPr="00BA3FEB" w14:paraId="54C5B78D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CFE5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ANOVA</w:t>
            </w:r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BA3FEB" w:rsidRPr="00BA3FEB" w14:paraId="3DFDC6CC" w14:textId="77777777">
        <w:trPr>
          <w:cantSplit/>
        </w:trPr>
        <w:tc>
          <w:tcPr>
            <w:tcW w:w="224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1F90B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00677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um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of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Squares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8D508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56921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Square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2FA12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F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450C8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</w:tr>
      <w:tr w:rsidR="00BA3FEB" w:rsidRPr="00BA3FEB" w14:paraId="2F22C97D" w14:textId="7777777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C0455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31148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7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CD3B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380,88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3AD9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7289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47,611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CDCFB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4,718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A5D68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  <w:r w:rsidRPr="00BA3FEB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BA3FEB" w:rsidRPr="00BA3FEB" w14:paraId="00A20C12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9883D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6F89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esidual</w:t>
            </w:r>
            <w:proofErr w:type="spellEnd"/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7BB41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250,518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98EA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23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29FD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0,092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DBE38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0B3E69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FEB" w:rsidRPr="00BA3FEB" w14:paraId="2C9CCDF5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B5C08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A767B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429BAB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631,402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5AADD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31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ECBC5DB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A72379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ACBEF0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FEB" w:rsidRPr="00BA3FEB" w14:paraId="1571B03B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60CB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a.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Dependent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Variable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: AMH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ng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/ml</w:t>
            </w:r>
          </w:p>
        </w:tc>
      </w:tr>
      <w:tr w:rsidR="00BA3FEB" w:rsidRPr="008268DC" w14:paraId="39281486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2775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b. Predictors: (Constant), Age at examination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very high-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only surgery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no 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unilateral oophorectomy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low 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 xml:space="preserve">=high-risk,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=moderate risk</w:t>
            </w:r>
          </w:p>
        </w:tc>
      </w:tr>
    </w:tbl>
    <w:p w14:paraId="51A83810" w14:textId="77777777" w:rsidR="00BA3FEB" w:rsidRPr="00BA3FEB" w:rsidRDefault="00BA3FEB" w:rsidP="00BA3F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032AE86C" w14:textId="6AD4A957" w:rsidR="005F4424" w:rsidRDefault="005F442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106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8"/>
        <w:gridCol w:w="2102"/>
        <w:gridCol w:w="1088"/>
        <w:gridCol w:w="1089"/>
        <w:gridCol w:w="1614"/>
        <w:gridCol w:w="871"/>
        <w:gridCol w:w="871"/>
        <w:gridCol w:w="1190"/>
        <w:gridCol w:w="1195"/>
      </w:tblGrid>
      <w:tr w:rsidR="00BA3FEB" w:rsidRPr="00BA3FEB" w14:paraId="7D67399A" w14:textId="77777777" w:rsidTr="005C0BB6">
        <w:trPr>
          <w:cantSplit/>
          <w:trHeight w:val="304"/>
        </w:trPr>
        <w:tc>
          <w:tcPr>
            <w:tcW w:w="106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3184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proofErr w:type="spellStart"/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lastRenderedPageBreak/>
              <w:t>Coefficients</w:t>
            </w:r>
            <w:r w:rsidRPr="00BA3FEB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BA3FEB" w:rsidRPr="00BA3FEB" w14:paraId="7B860B16" w14:textId="77777777" w:rsidTr="005C0BB6">
        <w:trPr>
          <w:cantSplit/>
          <w:trHeight w:val="608"/>
        </w:trPr>
        <w:tc>
          <w:tcPr>
            <w:tcW w:w="27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9C9AB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5AA7B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Unstandardize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61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E12EC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tandardize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8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CBBE6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t</w:t>
            </w:r>
          </w:p>
        </w:tc>
        <w:tc>
          <w:tcPr>
            <w:tcW w:w="8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54BE9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238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20E88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95,0%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nfidence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Interval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for B</w:t>
            </w:r>
          </w:p>
        </w:tc>
      </w:tr>
      <w:tr w:rsidR="00BA3FEB" w:rsidRPr="00BA3FEB" w14:paraId="40FE76D8" w14:textId="77777777" w:rsidTr="005C0BB6">
        <w:trPr>
          <w:cantSplit/>
          <w:trHeight w:val="608"/>
        </w:trPr>
        <w:tc>
          <w:tcPr>
            <w:tcW w:w="27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44F1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3B083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B5E35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td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.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6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DE780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8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AEF6E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42D52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F8462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A94D1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Bound</w:t>
            </w:r>
            <w:proofErr w:type="spellEnd"/>
          </w:p>
        </w:tc>
      </w:tr>
      <w:tr w:rsidR="00BA3FEB" w:rsidRPr="00BA3FEB" w14:paraId="0373D5CD" w14:textId="77777777" w:rsidTr="005C0BB6">
        <w:trPr>
          <w:cantSplit/>
          <w:trHeight w:val="293"/>
        </w:trPr>
        <w:tc>
          <w:tcPr>
            <w:tcW w:w="62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22051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21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9841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(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E410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7,848</w:t>
            </w:r>
          </w:p>
        </w:tc>
        <w:tc>
          <w:tcPr>
            <w:tcW w:w="10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2548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069</w:t>
            </w:r>
          </w:p>
        </w:tc>
        <w:tc>
          <w:tcPr>
            <w:tcW w:w="16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00CF5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1E83A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7,34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ADC27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</w:p>
        </w:tc>
        <w:tc>
          <w:tcPr>
            <w:tcW w:w="11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0906A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5,741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50DE7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9,955</w:t>
            </w:r>
          </w:p>
        </w:tc>
      </w:tr>
      <w:tr w:rsidR="00BA3FEB" w:rsidRPr="00BA3FEB" w14:paraId="188A20BD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DDD27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10E6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no risk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17A9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762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F8435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965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CA76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5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E940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789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27FC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431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DCD2F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14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95B69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,663</w:t>
            </w:r>
          </w:p>
        </w:tc>
      </w:tr>
      <w:tr w:rsidR="00BA3FEB" w:rsidRPr="00BA3FEB" w14:paraId="3BFD3F03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16A56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D39FA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low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risk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1B27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16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7B04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693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19C9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1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0DA5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242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5301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809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3DA0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19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00CE7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534</w:t>
            </w:r>
          </w:p>
        </w:tc>
      </w:tr>
      <w:tr w:rsidR="00BA3FEB" w:rsidRPr="00BA3FEB" w14:paraId="6248FA7A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672E2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61923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moderate risk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3F78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224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B563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72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6B4C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2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2E0E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311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A11B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756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6B4F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1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F8F12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645</w:t>
            </w:r>
          </w:p>
        </w:tc>
      </w:tr>
      <w:tr w:rsidR="00BA3FEB" w:rsidRPr="00BA3FEB" w14:paraId="7F823100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BDFDD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BF69E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high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-risk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DE1F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713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2728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673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1A9D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16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DB1C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2,544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C96E1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12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04F0D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04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358D7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386</w:t>
            </w:r>
          </w:p>
        </w:tc>
      </w:tr>
      <w:tr w:rsidR="00BA3FEB" w:rsidRPr="00BA3FEB" w14:paraId="34D05223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9ED48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CC8F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  <w:lang w:val="en-GB"/>
              </w:rPr>
              <w:t>=very high-risk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677D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49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0FB6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048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E88483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211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30927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339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0E42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EB4F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5,56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A061AF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433</w:t>
            </w:r>
          </w:p>
        </w:tc>
      </w:tr>
      <w:tr w:rsidR="00BA3FEB" w:rsidRPr="00BA3FEB" w14:paraId="4CF5E374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EBE13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B759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=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only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AD25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80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3F4B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003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041FC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0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0462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80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0055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936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196C7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1,89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61E75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,057</w:t>
            </w:r>
          </w:p>
        </w:tc>
      </w:tr>
      <w:tr w:rsidR="00BA3FEB" w:rsidRPr="00BA3FEB" w14:paraId="7B3A8D4C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23BEF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62042A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Risk_group</w:t>
            </w:r>
            <w:proofErr w:type="spellEnd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 xml:space="preserve">=unilateral </w:t>
            </w:r>
            <w:proofErr w:type="spellStart"/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oophorectomy</w:t>
            </w:r>
            <w:proofErr w:type="spellEnd"/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46917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298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6F2F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1,244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305A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01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CCC6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239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A8B79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811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564B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2,74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D4BBF0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2,154</w:t>
            </w:r>
          </w:p>
        </w:tc>
      </w:tr>
      <w:tr w:rsidR="00BA3FEB" w:rsidRPr="00BA3FEB" w14:paraId="2F4B41C9" w14:textId="77777777" w:rsidTr="005C0BB6">
        <w:trPr>
          <w:cantSplit/>
          <w:trHeight w:val="293"/>
        </w:trPr>
        <w:tc>
          <w:tcPr>
            <w:tcW w:w="62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4B95C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BD757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264A60"/>
                <w:sz w:val="24"/>
                <w:szCs w:val="24"/>
              </w:rPr>
              <w:t>Age at examination</w:t>
            </w:r>
          </w:p>
        </w:tc>
        <w:tc>
          <w:tcPr>
            <w:tcW w:w="10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503A57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126</w:t>
            </w:r>
          </w:p>
        </w:tc>
        <w:tc>
          <w:tcPr>
            <w:tcW w:w="10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DAC27E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,034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644006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238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F927E1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3,733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7BCCC4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&lt;,001</w:t>
            </w:r>
          </w:p>
        </w:tc>
        <w:tc>
          <w:tcPr>
            <w:tcW w:w="11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6B2F82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19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C0A3975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-,060</w:t>
            </w:r>
          </w:p>
        </w:tc>
      </w:tr>
      <w:tr w:rsidR="00BA3FEB" w:rsidRPr="00BA3FEB" w14:paraId="0A9BAB60" w14:textId="77777777" w:rsidTr="005C0BB6">
        <w:trPr>
          <w:cantSplit/>
          <w:trHeight w:val="304"/>
        </w:trPr>
        <w:tc>
          <w:tcPr>
            <w:tcW w:w="106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79568" w14:textId="77777777" w:rsidR="00BA3FEB" w:rsidRPr="00BA3FEB" w:rsidRDefault="00BA3FEB" w:rsidP="00BA3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a.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Dependent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Variable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 xml:space="preserve">: AMH </w:t>
            </w:r>
            <w:proofErr w:type="spellStart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ng</w:t>
            </w:r>
            <w:proofErr w:type="spellEnd"/>
            <w:r w:rsidRPr="00BA3FEB">
              <w:rPr>
                <w:rFonts w:ascii="Arial" w:hAnsi="Arial" w:cs="Arial"/>
                <w:color w:val="010205"/>
                <w:sz w:val="24"/>
                <w:szCs w:val="24"/>
              </w:rPr>
              <w:t>/ml</w:t>
            </w:r>
          </w:p>
        </w:tc>
      </w:tr>
    </w:tbl>
    <w:p w14:paraId="01BA0DAF" w14:textId="77777777" w:rsidR="00BA3FEB" w:rsidRPr="00BA3FEB" w:rsidRDefault="00BA3FEB">
      <w:pPr>
        <w:rPr>
          <w:lang w:val="en-GB"/>
        </w:rPr>
      </w:pPr>
    </w:p>
    <w:sectPr w:rsidR="00BA3FEB" w:rsidRPr="00BA3FEB" w:rsidSect="00EC3CB3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EB"/>
    <w:rsid w:val="001E01F3"/>
    <w:rsid w:val="00302D14"/>
    <w:rsid w:val="00332425"/>
    <w:rsid w:val="0055133F"/>
    <w:rsid w:val="005C0BB6"/>
    <w:rsid w:val="005F4424"/>
    <w:rsid w:val="006A007D"/>
    <w:rsid w:val="007D49A0"/>
    <w:rsid w:val="008268DC"/>
    <w:rsid w:val="00A736AD"/>
    <w:rsid w:val="00BA3FEB"/>
    <w:rsid w:val="00CA6E34"/>
    <w:rsid w:val="00DF23EC"/>
    <w:rsid w:val="00FE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7852C"/>
  <w15:chartTrackingRefBased/>
  <w15:docId w15:val="{63C841D3-57E5-4D38-BA06-75FB523E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612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yström</dc:creator>
  <cp:keywords/>
  <dc:description/>
  <cp:lastModifiedBy>Anna Nyström</cp:lastModifiedBy>
  <cp:revision>10</cp:revision>
  <dcterms:created xsi:type="dcterms:W3CDTF">2024-02-14T14:18:00Z</dcterms:created>
  <dcterms:modified xsi:type="dcterms:W3CDTF">2024-02-19T08:45:00Z</dcterms:modified>
</cp:coreProperties>
</file>